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2703B" w:rsidRDefault="003B10AE">
      <w:r w:rsidRPr="003B10AE">
        <mc:AlternateContent>
          <mc:Choice Requires="wpg">
            <w:drawing>
              <wp:anchor distT="0" distB="0" distL="114300" distR="114300" simplePos="0" relativeHeight="251658752" behindDoc="0" locked="0" layoutInCell="1" allowOverlap="1" wp14:anchorId="667F7944" wp14:editId="36AC5202">
                <wp:simplePos x="0" y="0"/>
                <wp:positionH relativeFrom="column">
                  <wp:posOffset>-102354</wp:posOffset>
                </wp:positionH>
                <wp:positionV relativeFrom="paragraph">
                  <wp:posOffset>14605</wp:posOffset>
                </wp:positionV>
                <wp:extent cx="5528931" cy="6879265"/>
                <wp:effectExtent l="0" t="0" r="0" b="0"/>
                <wp:wrapNone/>
                <wp:docPr id="2" name="Groupe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5665A1D1-DE4C-4129-A9CF-D5D24F8B1DC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28931" cy="6879265"/>
                          <a:chOff x="-1" y="0"/>
                          <a:chExt cx="5854701" cy="8037672"/>
                        </a:xfrm>
                      </wpg:grpSpPr>
                      <pic:pic xmlns:pic="http://schemas.openxmlformats.org/drawingml/2006/picture">
                        <pic:nvPicPr>
                          <pic:cNvPr id="3" name="Picture 4">
                            <a:extLst>
                              <a:ext uri="{FF2B5EF4-FFF2-40B4-BE49-F238E27FC236}">
                                <a16:creationId xmlns:a16="http://schemas.microsoft.com/office/drawing/2014/main" id="{C09D4439-0B65-8841-963D-1485C14983F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395309"/>
                            <a:ext cx="5854700" cy="16764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" name="Picture 8">
                            <a:extLst>
                              <a:ext uri="{FF2B5EF4-FFF2-40B4-BE49-F238E27FC236}">
                                <a16:creationId xmlns:a16="http://schemas.microsoft.com/office/drawing/2014/main" id="{6B96B505-CACB-614C-8622-D21E5310317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2219953"/>
                            <a:ext cx="5854700" cy="16764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" name="Picture 10">
                            <a:extLst>
                              <a:ext uri="{FF2B5EF4-FFF2-40B4-BE49-F238E27FC236}">
                                <a16:creationId xmlns:a16="http://schemas.microsoft.com/office/drawing/2014/main" id="{AF88AEAF-FDFD-8D40-8363-975A850BAF4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4536628"/>
                            <a:ext cx="5854700" cy="16764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" name="Picture 12">
                            <a:extLst>
                              <a:ext uri="{FF2B5EF4-FFF2-40B4-BE49-F238E27FC236}">
                                <a16:creationId xmlns:a16="http://schemas.microsoft.com/office/drawing/2014/main" id="{A61FDC92-F2DC-AB4F-A954-68244C9787D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6361272"/>
                            <a:ext cx="5854700" cy="16764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7" name="TextBox 13">
                          <a:extLst>
                            <a:ext uri="{FF2B5EF4-FFF2-40B4-BE49-F238E27FC236}">
                              <a16:creationId xmlns:a16="http://schemas.microsoft.com/office/drawing/2014/main" id="{F5EAE9C4-507B-ED40-90B7-972887B0ABB9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0"/>
                            <a:ext cx="1981591" cy="3251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B10AE" w:rsidRPr="003B10AE" w:rsidRDefault="003B10AE" w:rsidP="003B10A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3B10AE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A. Inflixima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" name="TextBox 14">
                          <a:extLst>
                            <a:ext uri="{FF2B5EF4-FFF2-40B4-BE49-F238E27FC236}">
                              <a16:creationId xmlns:a16="http://schemas.microsoft.com/office/drawing/2014/main" id="{226E24A8-7CC9-9B4F-843E-87EB90782B0E}"/>
                            </a:ext>
                          </a:extLst>
                        </wps:cNvPr>
                        <wps:cNvSpPr txBox="1"/>
                        <wps:spPr>
                          <a:xfrm>
                            <a:off x="-1" y="4123521"/>
                            <a:ext cx="2127958" cy="3251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B10AE" w:rsidRPr="003B10AE" w:rsidRDefault="003B10AE" w:rsidP="003B10A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3B10AE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B. Natalizuma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67F7944" id="Groupe 1" o:spid="_x0000_s1026" style="position:absolute;margin-left:-8.05pt;margin-top:1.15pt;width:435.35pt;height:541.65pt;z-index:251658752;mso-width-relative:margin;mso-height-relative:margin" coordorigin="" coordsize="58547,80376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" o:spid="_x0000_s1027" type="#_x0000_t75" style="position:absolute;top:3953;width:58547;height:167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">
                  <v:imagedata r:id="rId8" o:title=""/>
                </v:shape>
                <v:shape id="Picture 8" o:spid="_x0000_s1028" type="#_x0000_t75" style="position:absolute;top:22199;width:58547;height:167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">
                  <v:imagedata r:id="rId9" o:title=""/>
                </v:shape>
                <v:shape id="Picture 10" o:spid="_x0000_s1029" type="#_x0000_t75" style="position:absolute;top:45366;width:58547;height:167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">
                  <v:imagedata r:id="rId10" o:title=""/>
                </v:shape>
                <v:shape id="Picture 12" o:spid="_x0000_s1030" type="#_x0000_t75" style="position:absolute;top:63612;width:58547;height:167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">
                  <v:imagedata r:id="rId11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3" o:spid="_x0000_s1031" type="#_x0000_t202" style="position:absolute;width:19815;height:32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" filled="f" stroked="f">
                  <v:textbox>
                    <w:txbxContent>
                      <w:p w:rsidR="003B10AE" w:rsidRPr="003B10AE" w:rsidRDefault="003B10AE" w:rsidP="003B10AE">
                        <w:pPr>
                          <w:pStyle w:val="NormalWeb"/>
                          <w:spacing w:before="0" w:beforeAutospacing="0" w:after="0" w:afterAutospacing="0"/>
                        </w:pPr>
                        <w:r w:rsidRPr="003B10AE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>A. Infliximab</w:t>
                        </w:r>
                      </w:p>
                    </w:txbxContent>
                  </v:textbox>
                </v:shape>
                <v:shape id="TextBox 14" o:spid="_x0000_s1032" type="#_x0000_t202" style="position:absolute;top:41235;width:21279;height:32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" filled="f" stroked="f">
                  <v:textbox>
                    <w:txbxContent>
                      <w:p w:rsidR="003B10AE" w:rsidRPr="003B10AE" w:rsidRDefault="003B10AE" w:rsidP="003B10AE">
                        <w:pPr>
                          <w:pStyle w:val="NormalWeb"/>
                          <w:spacing w:before="0" w:beforeAutospacing="0" w:after="0" w:afterAutospacing="0"/>
                        </w:pPr>
                        <w:r w:rsidRPr="003B10AE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>B. Natalizuma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3B10AE" w:rsidRDefault="003B10AE"/>
    <w:p w:rsidR="003B10AE" w:rsidRDefault="003B10AE"/>
    <w:p w:rsidR="003B10AE" w:rsidRDefault="003B10AE"/>
    <w:p w:rsidR="003B10AE" w:rsidRDefault="003B10AE"/>
    <w:p w:rsidR="003B10AE" w:rsidRDefault="003B10AE"/>
    <w:p w:rsidR="003B10AE" w:rsidRDefault="003B10AE"/>
    <w:p w:rsidR="003B10AE" w:rsidRDefault="003B10AE"/>
    <w:p w:rsidR="003B10AE" w:rsidRDefault="003B10AE"/>
    <w:p w:rsidR="003B10AE" w:rsidRDefault="003B10AE"/>
    <w:p w:rsidR="003B10AE" w:rsidRDefault="003B10AE"/>
    <w:p w:rsidR="003B10AE" w:rsidRDefault="003B10AE"/>
    <w:p w:rsidR="003B10AE" w:rsidRDefault="003B10AE"/>
    <w:p w:rsidR="003B10AE" w:rsidRDefault="003B10AE"/>
    <w:p w:rsidR="003B10AE" w:rsidRDefault="003B10AE"/>
    <w:p w:rsidR="003B10AE" w:rsidRDefault="003B10AE"/>
    <w:p w:rsidR="003B10AE" w:rsidRDefault="003B10AE"/>
    <w:p w:rsidR="003B10AE" w:rsidRDefault="003B10AE"/>
    <w:p w:rsidR="003B10AE" w:rsidRDefault="003B10AE"/>
    <w:p w:rsidR="003B10AE" w:rsidRDefault="003B10AE"/>
    <w:p w:rsidR="003B10AE" w:rsidRDefault="003B10AE"/>
    <w:p w:rsidR="003B10AE" w:rsidRDefault="003B10AE"/>
    <w:p w:rsidR="003B10AE" w:rsidRPr="00874E98" w:rsidRDefault="003B10AE" w:rsidP="003B10AE">
      <w:pPr>
        <w:jc w:val="both"/>
        <w:rPr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l Table 3: </w:t>
      </w:r>
      <w:r w:rsidRPr="003B10AE">
        <w:rPr>
          <w:rFonts w:ascii="Times New Roman" w:hAnsi="Times New Roman" w:cs="Times New Roman"/>
          <w:sz w:val="24"/>
          <w:szCs w:val="24"/>
          <w:lang w:val="en-GB"/>
        </w:rPr>
        <w:t xml:space="preserve">Secretion of chemokines CCL3 and CCL4 secretions by </w:t>
      </w:r>
      <w:proofErr w:type="spellStart"/>
      <w:r w:rsidRPr="003B10AE">
        <w:rPr>
          <w:rFonts w:ascii="Times New Roman" w:hAnsi="Times New Roman" w:cs="Times New Roman"/>
          <w:sz w:val="24"/>
          <w:szCs w:val="24"/>
          <w:lang w:val="en-GB"/>
        </w:rPr>
        <w:t>moDC</w:t>
      </w:r>
      <w:proofErr w:type="spellEnd"/>
      <w:r w:rsidRPr="003B10AE">
        <w:rPr>
          <w:rFonts w:ascii="Times New Roman" w:hAnsi="Times New Roman" w:cs="Times New Roman"/>
          <w:sz w:val="24"/>
          <w:szCs w:val="24"/>
          <w:lang w:val="en-GB"/>
        </w:rPr>
        <w:t xml:space="preserve"> treated with native or aggregated infliximab (A), and natalizumab (B). Immature </w:t>
      </w:r>
      <w:proofErr w:type="spellStart"/>
      <w:r w:rsidRPr="003B10AE">
        <w:rPr>
          <w:rFonts w:ascii="Times New Roman" w:hAnsi="Times New Roman" w:cs="Times New Roman"/>
          <w:sz w:val="24"/>
          <w:szCs w:val="24"/>
          <w:lang w:val="en-GB"/>
        </w:rPr>
        <w:t>moDC</w:t>
      </w:r>
      <w:proofErr w:type="spellEnd"/>
      <w:r w:rsidRPr="003B10AE">
        <w:rPr>
          <w:rFonts w:ascii="Times New Roman" w:hAnsi="Times New Roman" w:cs="Times New Roman"/>
          <w:sz w:val="24"/>
          <w:szCs w:val="24"/>
          <w:lang w:val="en-GB"/>
        </w:rPr>
        <w:t xml:space="preserve"> were treated for 48 h with native or stressed (SSL2 or HSL2) antibodies, maturation cocktail (MC) or LPS. Chemokine concentrations </w:t>
      </w:r>
      <w:r w:rsidR="00874E98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="00874E98">
        <w:rPr>
          <w:rFonts w:ascii="Times New Roman" w:hAnsi="Times New Roman" w:cs="Times New Roman"/>
          <w:sz w:val="24"/>
          <w:szCs w:val="24"/>
          <w:lang w:val="en-GB"/>
        </w:rPr>
        <w:t>pg</w:t>
      </w:r>
      <w:proofErr w:type="spellEnd"/>
      <w:r w:rsidR="00874E98">
        <w:rPr>
          <w:rFonts w:ascii="Times New Roman" w:hAnsi="Times New Roman" w:cs="Times New Roman"/>
          <w:sz w:val="24"/>
          <w:szCs w:val="24"/>
          <w:lang w:val="en-GB"/>
        </w:rPr>
        <w:t xml:space="preserve">/mL) </w:t>
      </w:r>
      <w:r w:rsidRPr="003B10AE">
        <w:rPr>
          <w:rFonts w:ascii="Times New Roman" w:hAnsi="Times New Roman" w:cs="Times New Roman"/>
          <w:sz w:val="24"/>
          <w:szCs w:val="24"/>
          <w:lang w:val="en-GB"/>
        </w:rPr>
        <w:t xml:space="preserve">were measured in culture supernatants using </w:t>
      </w:r>
      <w:proofErr w:type="gramStart"/>
      <w:r w:rsidRPr="003B10AE">
        <w:rPr>
          <w:rFonts w:ascii="Times New Roman" w:hAnsi="Times New Roman" w:cs="Times New Roman"/>
          <w:sz w:val="24"/>
          <w:szCs w:val="24"/>
          <w:lang w:val="en-GB"/>
        </w:rPr>
        <w:t>a</w:t>
      </w:r>
      <w:proofErr w:type="gramEnd"/>
      <w:r w:rsidRPr="003B10AE">
        <w:rPr>
          <w:rFonts w:ascii="Times New Roman" w:hAnsi="Times New Roman" w:cs="Times New Roman"/>
          <w:sz w:val="24"/>
          <w:szCs w:val="24"/>
          <w:lang w:val="en-GB"/>
        </w:rPr>
        <w:t xml:space="preserve"> MSD multiplex assay. </w:t>
      </w:r>
      <w:bookmarkStart w:id="0" w:name="_GoBack"/>
      <w:bookmarkEnd w:id="0"/>
    </w:p>
    <w:sectPr w:rsidR="003B10AE" w:rsidRPr="00874E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0AE"/>
    <w:rsid w:val="003B10AE"/>
    <w:rsid w:val="00874E98"/>
    <w:rsid w:val="00C27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1EE88D"/>
  <w15:chartTrackingRefBased/>
  <w15:docId w15:val="{C9DE9DEF-A409-4E48-820E-9A1D9FC14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B10A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2</TotalTime>
  <Pages>1</Pages>
  <Words>60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T</dc:creator>
  <cp:keywords/>
  <dc:description/>
  <cp:lastModifiedBy>Isabelle T</cp:lastModifiedBy>
  <cp:revision>1</cp:revision>
  <dcterms:created xsi:type="dcterms:W3CDTF">2019-02-07T11:20:00Z</dcterms:created>
  <dcterms:modified xsi:type="dcterms:W3CDTF">2019-02-07T16:03:00Z</dcterms:modified>
</cp:coreProperties>
</file>